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527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00"/>
        <w:gridCol w:w="1180"/>
        <w:gridCol w:w="2820"/>
        <w:gridCol w:w="1685"/>
        <w:gridCol w:w="181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9" w:hRule="atLeast"/>
        </w:trPr>
        <w:tc>
          <w:tcPr>
            <w:tcW w:w="73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dification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</w:p>
        </w:tc>
        <w:tc>
          <w:tcPr>
            <w:tcW w:w="67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erials</w:t>
            </w:r>
          </w:p>
        </w:tc>
        <w:tc>
          <w:tcPr>
            <w:tcW w:w="160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es</w:t>
            </w:r>
          </w:p>
        </w:tc>
        <w:tc>
          <w:tcPr>
            <w:tcW w:w="95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tion</w:t>
            </w:r>
          </w:p>
        </w:tc>
        <w:tc>
          <w:tcPr>
            <w:tcW w:w="10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fer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iquitinatio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I125A, E126A, G127A,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Y162A, Q163A, I164A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Nrf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Zhang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20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EB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  <w:lang w:eastAsia="zh-CN"/>
              </w:rPr>
              <w:t>—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ap1↓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Zhang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202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BHQ 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C151</w:t>
            </w:r>
            <w:r>
              <w:rPr>
                <w:rFonts w:hint="eastAsia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, K63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ap1↓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Zhang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20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IAB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K48, K</w:t>
            </w: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298</w:t>
            </w:r>
            <w:r>
              <w:rPr>
                <w:rFonts w:hint="eastAsia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24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7, </w:t>
            </w: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288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ap1↓</w:t>
            </w: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Nrf2</w:t>
            </w:r>
            <w:r>
              <w:rPr>
                <w:rFonts w:hint="eastAsia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-1↑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Hong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20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0" w:hRule="atLeast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Glutathionylatio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MPTP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C434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-1, GSTP↑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arvalho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201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  <w:lang w:eastAsia="zh-CN"/>
              </w:rPr>
              <w:t xml:space="preserve"> 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CPC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C434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f2, Keap1↑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Li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20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  <w:lang w:eastAsia="zh-CN"/>
              </w:rPr>
              <w:t>—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77, C29,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C319, C368, C434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ases↓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Holland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20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NQ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  <w:lang w:val="en-US" w:eastAsia="zh-CN"/>
              </w:rPr>
              <w:t>—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Nrf2, GCLc, HO-1↑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Gambhir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20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PBQC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  <w:lang w:eastAsia="zh-CN"/>
              </w:rPr>
              <w:t>—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-1, GCLc, NQO1, p53↑            ROS↓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Wang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20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Alkylatio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DMF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C15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h1↑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huja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20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JFD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C14, C257, C319,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Nrf2, SOD2↓, ROS↑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Wan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20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OI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C151, C257, C288,                        C273, C297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f2↑IL-1β, IL-10↓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Mills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20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5" w:hRule="atLeast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xanthohumol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isoliquiritigenin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10-shogaol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C151, C319, C61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C151, C226, C151,                 C257,C368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E↑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Luo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200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QM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23, </w:t>
            </w:r>
            <w:r>
              <w:rPr>
                <w:rStyle w:val="9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</w:t>
            </w:r>
            <w:r>
              <w:rPr>
                <w:rStyle w:val="10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196, </w:t>
            </w:r>
            <w:r>
              <w:rPr>
                <w:rStyle w:val="9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</w:t>
            </w:r>
            <w:r>
              <w:rPr>
                <w:rStyle w:val="10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226,                             </w:t>
            </w:r>
            <w:r>
              <w:rPr>
                <w:rStyle w:val="9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</w:t>
            </w:r>
            <w:r>
              <w:rPr>
                <w:rStyle w:val="10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249, </w:t>
            </w:r>
            <w:r>
              <w:rPr>
                <w:rStyle w:val="9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</w:t>
            </w:r>
            <w:r>
              <w:rPr>
                <w:rStyle w:val="10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273, </w:t>
            </w:r>
            <w:r>
              <w:rPr>
                <w:rStyle w:val="9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</w:t>
            </w:r>
            <w:r>
              <w:rPr>
                <w:rStyle w:val="10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319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E, NQO1, GSH↑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Dunlap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20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1, Dex-mes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257, </w:t>
            </w:r>
            <w:r>
              <w:rPr>
                <w:rStyle w:val="9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</w:t>
            </w:r>
            <w:r>
              <w:rPr>
                <w:rStyle w:val="10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273, </w:t>
            </w:r>
            <w:r>
              <w:rPr>
                <w:rStyle w:val="9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</w:t>
            </w:r>
            <w:r>
              <w:rPr>
                <w:rStyle w:val="10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288, C297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E↑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Dinkova-Kostova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200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Itaconate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C15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L-6, IL-1β↑                    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Song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20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Glycosylatio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OGT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S104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f2↓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Xu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20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OGT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S102, S103, S104, S166, S390, S391, S404, S410, S533</w:t>
            </w:r>
            <w:r>
              <w:rPr>
                <w:rFonts w:hint="eastAsia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T388, T400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f2↓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hen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20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Phosphorylatio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  <w:lang w:eastAsia="zh-CN"/>
              </w:rPr>
              <w:t>—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S53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  <w:lang w:eastAsia="zh-CN"/>
              </w:rPr>
              <w:t>—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Wei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20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S-s</w:t>
            </w: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ulfhydrytio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NaHS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C15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f2, GCL, GR, GCH↑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Yang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20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C151, C273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-1↑, ROS↓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Xie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20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NaHS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C226, C613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S↓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Hourihan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20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ySSPe   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  <w:lang w:eastAsia="zh-CN"/>
              </w:rPr>
              <w:t>—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QO1, HO-1, GCL↑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Tocmo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20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C151</w:t>
            </w:r>
            <w:bookmarkStart w:id="0" w:name="_GoBack"/>
            <w:bookmarkEnd w:id="0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f2↑ROS↓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Meng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20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NaHS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  <w:lang w:eastAsia="zh-CN"/>
              </w:rPr>
              <w:t>—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QO1, HO-1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O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Liu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(202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GYY4137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  <w:lang w:eastAsia="zh-CN"/>
              </w:rPr>
              <w:t>—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f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QO1, HO-1↑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ui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(20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UMO</w:t>
            </w: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ylatio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SUMO1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S↑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Yang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20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S-n</w:t>
            </w: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itrosylatio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BPA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eastAsia="zh-CN"/>
              </w:rPr>
              <w:t>—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f2, HO-1, MDR3↑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Nakamura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20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Genistein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eastAsia="zh-CN"/>
              </w:rPr>
              <w:t>—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f2/HO-1↑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Wang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20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IPRG001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eastAsia="zh-CN"/>
              </w:rPr>
              <w:t>—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-1, NQO-1,GCLc↑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Koriyama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20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55" w:hRule="atLeast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Luteolin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eastAsia="zh-CN"/>
              </w:rPr>
              <w:t>—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S↓                     HO-1, SOD, GPx↑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Xiao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20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SNAP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eastAsia="zh-CN"/>
              </w:rPr>
              <w:t>—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-1↑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Um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20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Methylatio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PRMT5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596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f2/HO-1↓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Wang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20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S-lactoylatio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Ga3P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C273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QO1, HO-1 ↑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Gaffney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20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Succinylatio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SA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13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E↑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m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20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0" w:hRule="atLeast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marate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38, 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C151, C241,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288, C319, C613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f2, Gsta1, Hmox1, Nqo1↑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Ooi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20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fumarate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C151, C288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E↑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Bardella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20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73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MICA</w:t>
            </w:r>
          </w:p>
        </w:tc>
        <w:tc>
          <w:tcPr>
            <w:tcW w:w="67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MGx</w:t>
            </w:r>
          </w:p>
        </w:tc>
        <w:tc>
          <w:tcPr>
            <w:tcW w:w="160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C151-</w:t>
            </w:r>
            <w:r>
              <w:rPr>
                <w:rFonts w:hint="eastAsia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15 or C151-</w:t>
            </w:r>
            <w:r>
              <w:rPr>
                <w:rFonts w:hint="eastAsia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95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E↑</w:t>
            </w:r>
          </w:p>
        </w:tc>
        <w:tc>
          <w:tcPr>
            <w:tcW w:w="10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Bollong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20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ascii="Times New Roman" w:hAnsi="Times New Roman" w:cs="Times New Roman" w:eastAsiaTheme="minorEastAsia"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sz w:val="15"/>
          <w:szCs w:val="15"/>
          <w:lang w:val="en-US"/>
        </w:rPr>
        <w:t>EB: eupalinolide B; tBHQ: tert-butylhydroquinone; IAB: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5"/>
          <w:szCs w:val="15"/>
          <w:lang w:val="en-US"/>
        </w:rPr>
        <w:t>N-iodoacetyl-N-biotinylhexylenedi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-</w:t>
      </w:r>
      <w:r>
        <w:rPr>
          <w:rFonts w:hint="default" w:ascii="Times New Roman" w:hAnsi="Times New Roman" w:cs="Times New Roman"/>
          <w:sz w:val="15"/>
          <w:szCs w:val="15"/>
          <w:lang w:val="en-US"/>
        </w:rPr>
        <w:t>amine; MPTP: 1-methyl-4-phenyl-1,2,3,6-tetrahydropyridine; CPC: (E)-2-(4-(4-(7-(diethylamino)-2-oxo-2H-chromene-3-carbonyl)-piperazin-1-yl)-styryl)-1,3,3-trimethyl-3H-indol-1-ium iodide; NQ: 1,4-naphthoquinone; PBQC: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5"/>
          <w:szCs w:val="15"/>
          <w:lang w:val="en-US"/>
        </w:rPr>
        <w:t>2-(7-(diethylamino)-2-oxo-2H-chromen-3-yl)cyclohexa-2,5-die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-</w:t>
      </w:r>
      <w:r>
        <w:rPr>
          <w:rFonts w:hint="default" w:ascii="Times New Roman" w:hAnsi="Times New Roman" w:cs="Times New Roman"/>
          <w:sz w:val="15"/>
          <w:szCs w:val="15"/>
          <w:lang w:val="en-US"/>
        </w:rPr>
        <w:t>ne-1,4-dione; DMF: dimethylfumarate; JFD: Japoflavone D; QM: quinone methide; OGT: O-linked N-acetylglucosamine transferase; CySSPe: S-1-propenylmercaptocysteine; BPA: Bisphe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-</w:t>
      </w:r>
      <w:r>
        <w:rPr>
          <w:rFonts w:hint="default" w:ascii="Times New Roman" w:hAnsi="Times New Roman" w:cs="Times New Roman"/>
          <w:sz w:val="15"/>
          <w:szCs w:val="15"/>
          <w:lang w:val="en-US"/>
        </w:rPr>
        <w:t>nol A; IPRG001: Long-acting (1R)-isoPropyloxygenipin; SNAP: S-nitroso-N-acetylpenicillamine; PRMT5: otein arginine methyltransferase 5; MGx: methylglyoxal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.</w:t>
      </w:r>
    </w:p>
    <w:p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U2NjUyZDMyZDFkZjFjNTAzMTNhMWMwMjdkZjczYjcifQ=="/>
    <w:docVar w:name="KY_MEDREF_DOCUID" w:val="{87F9C6C5-9C4F-41C8-892B-110E0C09E0F9}"/>
    <w:docVar w:name="KY_MEDREF_VERSION" w:val="3"/>
  </w:docVars>
  <w:rsids>
    <w:rsidRoot w:val="60CB29C7"/>
    <w:rsid w:val="060F2F19"/>
    <w:rsid w:val="07EB253E"/>
    <w:rsid w:val="122E2EC5"/>
    <w:rsid w:val="139972DD"/>
    <w:rsid w:val="292506D3"/>
    <w:rsid w:val="2E39697F"/>
    <w:rsid w:val="3199522E"/>
    <w:rsid w:val="336342D8"/>
    <w:rsid w:val="3A784B73"/>
    <w:rsid w:val="44A628B0"/>
    <w:rsid w:val="46F134AB"/>
    <w:rsid w:val="567B3AB7"/>
    <w:rsid w:val="5BE424D0"/>
    <w:rsid w:val="60CB29C7"/>
    <w:rsid w:val="64170714"/>
    <w:rsid w:val="6C0C74A9"/>
    <w:rsid w:val="74F32A3F"/>
    <w:rsid w:val="7B5B4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141"/>
    <w:basedOn w:val="5"/>
    <w:qFormat/>
    <w:uiPriority w:val="0"/>
    <w:rPr>
      <w:rFonts w:hint="default" w:ascii="Times New Roman" w:hAnsi="Times New Roman" w:cs="Times New Roman"/>
      <w:color w:val="212121"/>
      <w:sz w:val="24"/>
      <w:szCs w:val="24"/>
      <w:u w:val="none"/>
    </w:rPr>
  </w:style>
  <w:style w:type="character" w:customStyle="1" w:styleId="7">
    <w:name w:val="font81"/>
    <w:basedOn w:val="5"/>
    <w:qFormat/>
    <w:uiPriority w:val="0"/>
    <w:rPr>
      <w:rFonts w:hint="default" w:ascii="Segoe UI" w:hAnsi="Segoe UI" w:eastAsia="Segoe UI" w:cs="Segoe UI"/>
      <w:color w:val="000000"/>
      <w:sz w:val="24"/>
      <w:szCs w:val="24"/>
      <w:u w:val="none"/>
    </w:rPr>
  </w:style>
  <w:style w:type="character" w:customStyle="1" w:styleId="8">
    <w:name w:val="font61"/>
    <w:basedOn w:val="5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9">
    <w:name w:val="font12"/>
    <w:basedOn w:val="5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0">
    <w:name w:val="font21"/>
    <w:basedOn w:val="5"/>
    <w:autoRedefine/>
    <w:qFormat/>
    <w:uiPriority w:val="0"/>
    <w:rPr>
      <w:rFonts w:hint="default" w:ascii="Segoe UI" w:hAnsi="Segoe UI" w:eastAsia="Segoe UI" w:cs="Segoe UI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9T03:29:00Z</dcterms:created>
  <dc:creator>小土豆豆豆豆豆豆豆</dc:creator>
  <cp:lastModifiedBy>小土豆豆豆豆豆豆豆</cp:lastModifiedBy>
  <dcterms:modified xsi:type="dcterms:W3CDTF">2023-12-23T13:11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A690CE0F34BA484CAEDCB6246A784414_13</vt:lpwstr>
  </property>
</Properties>
</file>